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6ED37" w14:textId="77777777" w:rsidR="00EE239E" w:rsidRPr="00EF715E" w:rsidRDefault="00EE239E" w:rsidP="00140F28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9EC872" w14:textId="3F2CB84B" w:rsidR="00140F28" w:rsidRPr="00EF715E" w:rsidRDefault="00140F28" w:rsidP="00140F28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EF715E">
        <w:rPr>
          <w:rFonts w:ascii="Arial" w:hAnsi="Arial" w:cs="Arial"/>
          <w:b/>
          <w:bCs/>
          <w:sz w:val="22"/>
          <w:szCs w:val="22"/>
          <w:lang w:val="en-US"/>
        </w:rPr>
        <w:t>Positive physician perceptions of structured lung ultrasound (LUS) training in interstitial lung disease (ILD): a post-workshop survey study</w:t>
      </w:r>
    </w:p>
    <w:p w14:paraId="3F41176E" w14:textId="77777777" w:rsidR="00EE239E" w:rsidRPr="00EF715E" w:rsidRDefault="00EE239E" w:rsidP="00D83414">
      <w:pPr>
        <w:pStyle w:val="Caption"/>
        <w:rPr>
          <w:rFonts w:ascii="Arial" w:hAnsi="Arial" w:cs="Arial"/>
          <w:b w:val="0"/>
          <w:bCs w:val="0"/>
          <w:sz w:val="22"/>
          <w:szCs w:val="22"/>
          <w:lang w:val="en-US"/>
        </w:rPr>
      </w:pPr>
    </w:p>
    <w:p w14:paraId="1B1AEEBE" w14:textId="4E5123E2" w:rsidR="00D83414" w:rsidRPr="00EF715E" w:rsidRDefault="00D83414" w:rsidP="00D83414">
      <w:pPr>
        <w:pStyle w:val="Caption"/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</w:pPr>
      <w:r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>Supplement</w:t>
      </w:r>
      <w:r w:rsidR="00AE5935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 xml:space="preserve"> 1</w:t>
      </w:r>
      <w:r w:rsidR="00140F28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>:</w:t>
      </w:r>
      <w:r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 xml:space="preserve"> </w:t>
      </w:r>
      <w:r w:rsidR="00CC54AA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>Post-workshop</w:t>
      </w:r>
      <w:r w:rsidR="00AE5935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 xml:space="preserve"> </w:t>
      </w:r>
      <w:r w:rsidR="00140F28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>questionnaire</w:t>
      </w:r>
      <w:r w:rsidR="00196028" w:rsidRPr="00EF715E">
        <w:rPr>
          <w:rFonts w:ascii="Arial" w:hAnsi="Arial" w:cs="Arial"/>
          <w:b w:val="0"/>
          <w:bCs w:val="0"/>
          <w:sz w:val="22"/>
          <w:szCs w:val="22"/>
          <w:u w:val="single"/>
          <w:lang w:val="en-US"/>
        </w:rPr>
        <w:t xml:space="preserve"> in English</w:t>
      </w:r>
    </w:p>
    <w:p w14:paraId="6EDB88A1" w14:textId="5020E51C" w:rsidR="00AE5935" w:rsidRPr="00EF715E" w:rsidRDefault="00AE5935" w:rsidP="00AE5935">
      <w:pPr>
        <w:pStyle w:val="NoSpacing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ab/>
      </w:r>
      <w:r w:rsidRPr="00EF715E">
        <w:rPr>
          <w:rFonts w:ascii="Arial" w:hAnsi="Arial" w:cs="Arial"/>
          <w:sz w:val="22"/>
        </w:rPr>
        <w:tab/>
      </w:r>
      <w:r w:rsidRPr="00EF715E">
        <w:rPr>
          <w:rFonts w:ascii="Arial" w:hAnsi="Arial" w:cs="Arial"/>
          <w:sz w:val="22"/>
        </w:rPr>
        <w:tab/>
      </w:r>
      <w:r w:rsidRPr="00EF715E">
        <w:rPr>
          <w:rFonts w:ascii="Arial" w:hAnsi="Arial" w:cs="Arial"/>
          <w:sz w:val="22"/>
        </w:rPr>
        <w:tab/>
      </w:r>
      <w:r w:rsidRPr="00EF715E">
        <w:rPr>
          <w:rFonts w:ascii="Arial" w:hAnsi="Arial" w:cs="Arial"/>
          <w:sz w:val="22"/>
        </w:rPr>
        <w:tab/>
      </w:r>
    </w:p>
    <w:p w14:paraId="559396C1" w14:textId="77777777" w:rsidR="00AE5935" w:rsidRPr="00EF715E" w:rsidRDefault="00AE5935" w:rsidP="00AE5935">
      <w:pPr>
        <w:pStyle w:val="NoSpacing"/>
        <w:rPr>
          <w:rFonts w:ascii="Arial" w:hAnsi="Arial" w:cs="Arial"/>
          <w:sz w:val="22"/>
        </w:rPr>
      </w:pPr>
    </w:p>
    <w:p w14:paraId="506AFEFC" w14:textId="77777777" w:rsidR="00AE5935" w:rsidRPr="00EF715E" w:rsidRDefault="00AE5935" w:rsidP="00F47D56">
      <w:pPr>
        <w:pStyle w:val="NoSpacing"/>
        <w:numPr>
          <w:ilvl w:val="0"/>
          <w:numId w:val="4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What is your age group (single choice)?</w:t>
      </w:r>
      <w:r w:rsidRPr="00EF715E">
        <w:rPr>
          <w:rFonts w:ascii="Arial" w:hAnsi="Arial" w:cs="Arial"/>
          <w:sz w:val="22"/>
        </w:rPr>
        <w:tab/>
      </w:r>
    </w:p>
    <w:p w14:paraId="3BED4851" w14:textId="0E50E4ED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ab/>
      </w:r>
      <w:r w:rsidRPr="00EF715E">
        <w:rPr>
          <w:rFonts w:ascii="Arial" w:hAnsi="Arial" w:cs="Arial"/>
          <w:sz w:val="22"/>
        </w:rPr>
        <w:tab/>
      </w:r>
    </w:p>
    <w:p w14:paraId="106BC28A" w14:textId="77777777" w:rsidR="00AE5935" w:rsidRPr="00EF715E" w:rsidRDefault="00AE5935" w:rsidP="00F47D56">
      <w:pPr>
        <w:pStyle w:val="NoSpacing"/>
        <w:numPr>
          <w:ilvl w:val="0"/>
          <w:numId w:val="5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lt; 30 years</w:t>
      </w:r>
    </w:p>
    <w:p w14:paraId="398F6A1F" w14:textId="77777777" w:rsidR="00AE5935" w:rsidRPr="00EF715E" w:rsidRDefault="00AE5935" w:rsidP="00F47D56">
      <w:pPr>
        <w:pStyle w:val="NoSpacing"/>
        <w:numPr>
          <w:ilvl w:val="0"/>
          <w:numId w:val="5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30 to 44 years</w:t>
      </w:r>
    </w:p>
    <w:p w14:paraId="03B2B33C" w14:textId="77777777" w:rsidR="00AE5935" w:rsidRPr="00EF715E" w:rsidRDefault="00AE5935" w:rsidP="00F47D56">
      <w:pPr>
        <w:pStyle w:val="NoSpacing"/>
        <w:numPr>
          <w:ilvl w:val="0"/>
          <w:numId w:val="5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45 to 59 years</w:t>
      </w:r>
    </w:p>
    <w:p w14:paraId="47332C61" w14:textId="0F352A44" w:rsidR="00AE5935" w:rsidRPr="00EF715E" w:rsidRDefault="00AE5935" w:rsidP="00F47D56">
      <w:pPr>
        <w:pStyle w:val="NoSpacing"/>
        <w:numPr>
          <w:ilvl w:val="0"/>
          <w:numId w:val="5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gt; 60 years</w:t>
      </w:r>
    </w:p>
    <w:p w14:paraId="4391C510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2C313CD5" w14:textId="25E6FB0F" w:rsidR="00AE5935" w:rsidRPr="00EF715E" w:rsidRDefault="00AE5935" w:rsidP="00F47D56">
      <w:pPr>
        <w:pStyle w:val="NoSpacing"/>
        <w:numPr>
          <w:ilvl w:val="0"/>
          <w:numId w:val="4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do you identify yourself (single choice)?</w:t>
      </w:r>
    </w:p>
    <w:p w14:paraId="39958BD8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77F78CB8" w14:textId="77777777" w:rsidR="00AE5935" w:rsidRPr="00EF715E" w:rsidRDefault="00AE5935" w:rsidP="00F47D56">
      <w:pPr>
        <w:pStyle w:val="NoSpacing"/>
        <w:numPr>
          <w:ilvl w:val="0"/>
          <w:numId w:val="6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emale</w:t>
      </w:r>
    </w:p>
    <w:p w14:paraId="6EDE6AC6" w14:textId="77777777" w:rsidR="00AE5935" w:rsidRPr="00EF715E" w:rsidRDefault="00AE5935" w:rsidP="00F47D56">
      <w:pPr>
        <w:pStyle w:val="NoSpacing"/>
        <w:numPr>
          <w:ilvl w:val="0"/>
          <w:numId w:val="6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male</w:t>
      </w:r>
    </w:p>
    <w:p w14:paraId="65B31867" w14:textId="77777777" w:rsidR="00AE5935" w:rsidRPr="00EF715E" w:rsidRDefault="00AE5935" w:rsidP="00F47D56">
      <w:pPr>
        <w:pStyle w:val="NoSpacing"/>
        <w:numPr>
          <w:ilvl w:val="0"/>
          <w:numId w:val="6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diverse</w:t>
      </w:r>
    </w:p>
    <w:p w14:paraId="22BC059B" w14:textId="77777777" w:rsidR="00AE5935" w:rsidRPr="00EF715E" w:rsidRDefault="00AE5935" w:rsidP="00F47D56">
      <w:pPr>
        <w:pStyle w:val="NoSpacing"/>
        <w:numPr>
          <w:ilvl w:val="0"/>
          <w:numId w:val="6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prefer not to say</w:t>
      </w:r>
    </w:p>
    <w:p w14:paraId="514ECCED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222FCB26" w14:textId="6EC09DF4" w:rsidR="00AE5935" w:rsidRPr="00EF715E" w:rsidRDefault="00AE5935" w:rsidP="00F47D56">
      <w:pPr>
        <w:pStyle w:val="NoSpacing"/>
        <w:numPr>
          <w:ilvl w:val="0"/>
          <w:numId w:val="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What is your medical specialty (single choice)?</w:t>
      </w:r>
    </w:p>
    <w:p w14:paraId="21DBFC70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1E91415B" w14:textId="77777777" w:rsidR="00AE5935" w:rsidRPr="00EF715E" w:rsidRDefault="00AE5935" w:rsidP="00F47D56">
      <w:pPr>
        <w:pStyle w:val="NoSpacing"/>
        <w:numPr>
          <w:ilvl w:val="0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Internal Medicine</w:t>
      </w:r>
    </w:p>
    <w:p w14:paraId="4584FDA6" w14:textId="77777777" w:rsidR="00AE5935" w:rsidRPr="00EF715E" w:rsidRDefault="00AE5935" w:rsidP="00F47D56">
      <w:pPr>
        <w:pStyle w:val="NoSpacing"/>
        <w:numPr>
          <w:ilvl w:val="0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Internal Medicine and Rheumatology</w:t>
      </w:r>
    </w:p>
    <w:p w14:paraId="1A03AEFC" w14:textId="77777777" w:rsidR="00AE5935" w:rsidRPr="00EF715E" w:rsidRDefault="00AE5935" w:rsidP="00F47D56">
      <w:pPr>
        <w:pStyle w:val="NoSpacing"/>
        <w:numPr>
          <w:ilvl w:val="0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Pulmonology</w:t>
      </w:r>
    </w:p>
    <w:p w14:paraId="1A5CBFAF" w14:textId="77777777" w:rsidR="00AE5935" w:rsidRPr="00EF715E" w:rsidRDefault="00AE5935" w:rsidP="00F47D56">
      <w:pPr>
        <w:pStyle w:val="NoSpacing"/>
        <w:numPr>
          <w:ilvl w:val="0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Internal Medicine and Pulmonology</w:t>
      </w:r>
    </w:p>
    <w:p w14:paraId="733250A6" w14:textId="77777777" w:rsidR="00AE5935" w:rsidRPr="00EF715E" w:rsidRDefault="00AE5935" w:rsidP="00F47D56">
      <w:pPr>
        <w:pStyle w:val="NoSpacing"/>
        <w:numPr>
          <w:ilvl w:val="0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ther</w:t>
      </w:r>
    </w:p>
    <w:p w14:paraId="2D557FBB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6C4CD35C" w14:textId="5D59BF94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What is your work environment like (single choice)?</w:t>
      </w:r>
    </w:p>
    <w:p w14:paraId="0EC5AA7C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5A554F34" w14:textId="77777777" w:rsidR="00AE5935" w:rsidRPr="00EF715E" w:rsidRDefault="00AE5935" w:rsidP="00F47D56">
      <w:pPr>
        <w:pStyle w:val="NoSpacing"/>
        <w:numPr>
          <w:ilvl w:val="0"/>
          <w:numId w:val="8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spital-based</w:t>
      </w:r>
    </w:p>
    <w:p w14:paraId="15CC758E" w14:textId="77777777" w:rsidR="00AE5935" w:rsidRPr="00EF715E" w:rsidRDefault="00AE5935" w:rsidP="00F47D56">
      <w:pPr>
        <w:pStyle w:val="NoSpacing"/>
        <w:numPr>
          <w:ilvl w:val="0"/>
          <w:numId w:val="8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utpatient-based</w:t>
      </w:r>
    </w:p>
    <w:p w14:paraId="5FC67F22" w14:textId="77777777" w:rsidR="00AE5935" w:rsidRPr="00EF715E" w:rsidRDefault="00AE5935" w:rsidP="00F47D56">
      <w:pPr>
        <w:pStyle w:val="NoSpacing"/>
        <w:numPr>
          <w:ilvl w:val="0"/>
          <w:numId w:val="8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both</w:t>
      </w:r>
    </w:p>
    <w:p w14:paraId="2BC3F064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5D081E2E" w14:textId="453B2617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many years of clinical experience do you have (single choice)?</w:t>
      </w:r>
    </w:p>
    <w:p w14:paraId="6CA30DB3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1B7ABAF5" w14:textId="77777777" w:rsidR="00AE5935" w:rsidRPr="00EF715E" w:rsidRDefault="00AE5935" w:rsidP="00F47D56">
      <w:pPr>
        <w:pStyle w:val="NoSpacing"/>
        <w:numPr>
          <w:ilvl w:val="0"/>
          <w:numId w:val="9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lt; 5 years</w:t>
      </w:r>
    </w:p>
    <w:p w14:paraId="4E63003A" w14:textId="77777777" w:rsidR="00AE5935" w:rsidRPr="00EF715E" w:rsidRDefault="00AE5935" w:rsidP="00F47D56">
      <w:pPr>
        <w:pStyle w:val="NoSpacing"/>
        <w:numPr>
          <w:ilvl w:val="0"/>
          <w:numId w:val="9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5 to 9 years</w:t>
      </w:r>
    </w:p>
    <w:p w14:paraId="470C85E4" w14:textId="77777777" w:rsidR="00AE5935" w:rsidRPr="00EF715E" w:rsidRDefault="00AE5935" w:rsidP="00F47D56">
      <w:pPr>
        <w:pStyle w:val="NoSpacing"/>
        <w:numPr>
          <w:ilvl w:val="0"/>
          <w:numId w:val="9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10 to 14 years</w:t>
      </w:r>
    </w:p>
    <w:p w14:paraId="467946FB" w14:textId="77777777" w:rsidR="00AE5935" w:rsidRPr="00EF715E" w:rsidRDefault="00AE5935" w:rsidP="00F47D56">
      <w:pPr>
        <w:pStyle w:val="NoSpacing"/>
        <w:numPr>
          <w:ilvl w:val="0"/>
          <w:numId w:val="9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15 to 19 years</w:t>
      </w:r>
    </w:p>
    <w:p w14:paraId="1303FC92" w14:textId="0995BE9A" w:rsidR="00AE5935" w:rsidRPr="00EF715E" w:rsidRDefault="00AE5935" w:rsidP="00F47D56">
      <w:pPr>
        <w:pStyle w:val="NoSpacing"/>
        <w:numPr>
          <w:ilvl w:val="0"/>
          <w:numId w:val="9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gt; 20 years</w:t>
      </w:r>
    </w:p>
    <w:p w14:paraId="1F52E4D2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1AFD1833" w14:textId="04A7B70C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often do you care for patients with diagnosed interstitial lung disease or patients at risk of developing ILD (single choice)?</w:t>
      </w:r>
    </w:p>
    <w:p w14:paraId="6CDA1014" w14:textId="77777777" w:rsidR="00AE5935" w:rsidRPr="00EF715E" w:rsidRDefault="00AE5935" w:rsidP="009E55AB">
      <w:pPr>
        <w:pStyle w:val="NoSpacing"/>
        <w:ind w:left="709"/>
        <w:rPr>
          <w:rFonts w:ascii="Arial" w:hAnsi="Arial" w:cs="Arial"/>
          <w:sz w:val="22"/>
        </w:rPr>
      </w:pPr>
    </w:p>
    <w:p w14:paraId="7A9627FA" w14:textId="77777777" w:rsidR="00AE5935" w:rsidRPr="00EF715E" w:rsidRDefault="00AE5935" w:rsidP="00F47D56">
      <w:pPr>
        <w:pStyle w:val="NoSpacing"/>
        <w:numPr>
          <w:ilvl w:val="0"/>
          <w:numId w:val="10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egularly</w:t>
      </w:r>
    </w:p>
    <w:p w14:paraId="6D889EA6" w14:textId="77777777" w:rsidR="00AE5935" w:rsidRPr="00EF715E" w:rsidRDefault="00AE5935" w:rsidP="00F47D56">
      <w:pPr>
        <w:pStyle w:val="NoSpacing"/>
        <w:numPr>
          <w:ilvl w:val="0"/>
          <w:numId w:val="10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ccasionally</w:t>
      </w:r>
    </w:p>
    <w:p w14:paraId="2D3B37AC" w14:textId="77777777" w:rsidR="00AE5935" w:rsidRPr="00EF715E" w:rsidRDefault="00AE5935" w:rsidP="00F47D56">
      <w:pPr>
        <w:pStyle w:val="NoSpacing"/>
        <w:numPr>
          <w:ilvl w:val="0"/>
          <w:numId w:val="10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rely</w:t>
      </w:r>
    </w:p>
    <w:p w14:paraId="53D39494" w14:textId="77777777" w:rsidR="00AE5935" w:rsidRPr="00EF715E" w:rsidRDefault="00AE5935" w:rsidP="00F47D56">
      <w:pPr>
        <w:pStyle w:val="NoSpacing"/>
        <w:numPr>
          <w:ilvl w:val="0"/>
          <w:numId w:val="10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lastRenderedPageBreak/>
        <w:t>Never</w:t>
      </w:r>
    </w:p>
    <w:p w14:paraId="089E2291" w14:textId="77777777" w:rsidR="00AE5935" w:rsidRPr="00EF715E" w:rsidRDefault="00AE5935" w:rsidP="00AE5935">
      <w:pPr>
        <w:pStyle w:val="NoSpacing"/>
        <w:ind w:left="1080"/>
        <w:rPr>
          <w:rFonts w:ascii="Arial" w:hAnsi="Arial" w:cs="Arial"/>
          <w:sz w:val="22"/>
        </w:rPr>
      </w:pPr>
    </w:p>
    <w:p w14:paraId="76F7DC76" w14:textId="1F6F38AF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often do you use ultrasound as a diagnostic modality in your clinical practice (single choice)?</w:t>
      </w:r>
    </w:p>
    <w:p w14:paraId="73F1D46C" w14:textId="77777777" w:rsidR="00AE5935" w:rsidRPr="00EF715E" w:rsidRDefault="00AE5935" w:rsidP="00AE5935">
      <w:pPr>
        <w:pStyle w:val="NoSpacing"/>
        <w:ind w:left="1440"/>
        <w:rPr>
          <w:rFonts w:ascii="Arial" w:hAnsi="Arial" w:cs="Arial"/>
          <w:sz w:val="22"/>
        </w:rPr>
      </w:pPr>
    </w:p>
    <w:p w14:paraId="1DD18DE2" w14:textId="77777777" w:rsidR="00AE5935" w:rsidRPr="00EF715E" w:rsidRDefault="00AE5935" w:rsidP="00F47D56">
      <w:pPr>
        <w:pStyle w:val="NoSpacing"/>
        <w:numPr>
          <w:ilvl w:val="0"/>
          <w:numId w:val="11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egularly</w:t>
      </w:r>
    </w:p>
    <w:p w14:paraId="0B3CEA0D" w14:textId="77777777" w:rsidR="00AE5935" w:rsidRPr="00EF715E" w:rsidRDefault="00AE5935" w:rsidP="00F47D56">
      <w:pPr>
        <w:pStyle w:val="NoSpacing"/>
        <w:numPr>
          <w:ilvl w:val="0"/>
          <w:numId w:val="11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ccasionally</w:t>
      </w:r>
    </w:p>
    <w:p w14:paraId="3AEBAB1F" w14:textId="77777777" w:rsidR="00AE5935" w:rsidRPr="00EF715E" w:rsidRDefault="00AE5935" w:rsidP="00F47D56">
      <w:pPr>
        <w:pStyle w:val="NoSpacing"/>
        <w:numPr>
          <w:ilvl w:val="0"/>
          <w:numId w:val="11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rely</w:t>
      </w:r>
    </w:p>
    <w:p w14:paraId="7E109927" w14:textId="77777777" w:rsidR="00AE5935" w:rsidRPr="00EF715E" w:rsidRDefault="00AE5935" w:rsidP="00F47D56">
      <w:pPr>
        <w:pStyle w:val="NoSpacing"/>
        <w:numPr>
          <w:ilvl w:val="0"/>
          <w:numId w:val="11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ver</w:t>
      </w:r>
    </w:p>
    <w:p w14:paraId="54F17407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5DD065A7" w14:textId="58FA545C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often do you use lung ultrasound in your clinical practice (single choice)?</w:t>
      </w:r>
    </w:p>
    <w:p w14:paraId="22D939A7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1ED89482" w14:textId="77777777" w:rsidR="00AE5935" w:rsidRPr="00EF715E" w:rsidRDefault="00AE5935" w:rsidP="00F47D56">
      <w:pPr>
        <w:pStyle w:val="NoSpacing"/>
        <w:numPr>
          <w:ilvl w:val="0"/>
          <w:numId w:val="12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egularly</w:t>
      </w:r>
    </w:p>
    <w:p w14:paraId="75C5F4B9" w14:textId="77777777" w:rsidR="00AE5935" w:rsidRPr="00EF715E" w:rsidRDefault="00AE5935" w:rsidP="00F47D56">
      <w:pPr>
        <w:pStyle w:val="NoSpacing"/>
        <w:numPr>
          <w:ilvl w:val="0"/>
          <w:numId w:val="12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ccasionally</w:t>
      </w:r>
    </w:p>
    <w:p w14:paraId="464A5192" w14:textId="77777777" w:rsidR="00AE5935" w:rsidRPr="00EF715E" w:rsidRDefault="00AE5935" w:rsidP="00F47D56">
      <w:pPr>
        <w:pStyle w:val="NoSpacing"/>
        <w:numPr>
          <w:ilvl w:val="0"/>
          <w:numId w:val="12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rely</w:t>
      </w:r>
    </w:p>
    <w:p w14:paraId="2C282B54" w14:textId="77777777" w:rsidR="00AE5935" w:rsidRPr="00EF715E" w:rsidRDefault="00AE5935" w:rsidP="00F47D56">
      <w:pPr>
        <w:pStyle w:val="NoSpacing"/>
        <w:numPr>
          <w:ilvl w:val="0"/>
          <w:numId w:val="12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ver</w:t>
      </w:r>
    </w:p>
    <w:p w14:paraId="54C36794" w14:textId="77777777" w:rsidR="00AE5935" w:rsidRPr="00EF715E" w:rsidRDefault="00AE5935" w:rsidP="00DC01F9">
      <w:pPr>
        <w:pStyle w:val="NoSpacing"/>
        <w:ind w:left="709"/>
        <w:rPr>
          <w:rFonts w:ascii="Arial" w:hAnsi="Arial" w:cs="Arial"/>
          <w:sz w:val="22"/>
        </w:rPr>
      </w:pPr>
    </w:p>
    <w:p w14:paraId="1C12EE77" w14:textId="0E116583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How much additional time could you realistically allocate to an examination such as lung ultrasound in your current clinical practice (single choice)?</w:t>
      </w:r>
    </w:p>
    <w:p w14:paraId="52C913B5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1D530082" w14:textId="77777777" w:rsidR="00AE5935" w:rsidRPr="00EF715E" w:rsidRDefault="00AE5935" w:rsidP="00F47D56">
      <w:pPr>
        <w:pStyle w:val="NoSpacing"/>
        <w:numPr>
          <w:ilvl w:val="0"/>
          <w:numId w:val="13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lt; 5 minutes</w:t>
      </w:r>
    </w:p>
    <w:p w14:paraId="14473453" w14:textId="77777777" w:rsidR="00AE5935" w:rsidRPr="00EF715E" w:rsidRDefault="00AE5935" w:rsidP="00F47D56">
      <w:pPr>
        <w:pStyle w:val="NoSpacing"/>
        <w:numPr>
          <w:ilvl w:val="0"/>
          <w:numId w:val="13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5 to 9 minutes</w:t>
      </w:r>
    </w:p>
    <w:p w14:paraId="0AAF175E" w14:textId="77777777" w:rsidR="00AE5935" w:rsidRPr="00EF715E" w:rsidRDefault="00AE5935" w:rsidP="00F47D56">
      <w:pPr>
        <w:pStyle w:val="NoSpacing"/>
        <w:numPr>
          <w:ilvl w:val="0"/>
          <w:numId w:val="13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10 to 14 minutes</w:t>
      </w:r>
    </w:p>
    <w:p w14:paraId="3DC54453" w14:textId="1D90B6B3" w:rsidR="00AE5935" w:rsidRPr="00EF715E" w:rsidRDefault="00AE5935" w:rsidP="00F47D56">
      <w:pPr>
        <w:pStyle w:val="NoSpacing"/>
        <w:numPr>
          <w:ilvl w:val="0"/>
          <w:numId w:val="13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&gt; 15 minutes</w:t>
      </w:r>
    </w:p>
    <w:p w14:paraId="23D5A23F" w14:textId="77777777" w:rsidR="00AE5935" w:rsidRPr="00EF715E" w:rsidRDefault="00AE5935" w:rsidP="00DC01F9">
      <w:pPr>
        <w:pStyle w:val="NoSpacing"/>
        <w:ind w:left="709"/>
        <w:rPr>
          <w:rFonts w:ascii="Arial" w:hAnsi="Arial" w:cs="Arial"/>
          <w:sz w:val="22"/>
        </w:rPr>
      </w:pPr>
    </w:p>
    <w:p w14:paraId="53DAF466" w14:textId="084A0AD1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The workshop today was relevant to my clinical practice (single choice).</w:t>
      </w:r>
    </w:p>
    <w:p w14:paraId="794C13FB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11DEDB81" w14:textId="77777777" w:rsidR="00AE5935" w:rsidRPr="00EF715E" w:rsidRDefault="00AE5935" w:rsidP="00F47D56">
      <w:pPr>
        <w:pStyle w:val="NoSpacing"/>
        <w:numPr>
          <w:ilvl w:val="0"/>
          <w:numId w:val="1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2D978D4D" w14:textId="77777777" w:rsidR="00AE5935" w:rsidRPr="00EF715E" w:rsidRDefault="00AE5935" w:rsidP="00F47D56">
      <w:pPr>
        <w:pStyle w:val="NoSpacing"/>
        <w:numPr>
          <w:ilvl w:val="0"/>
          <w:numId w:val="1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2A14879C" w14:textId="77777777" w:rsidR="00AE5935" w:rsidRPr="00EF715E" w:rsidRDefault="00AE5935" w:rsidP="00F47D56">
      <w:pPr>
        <w:pStyle w:val="NoSpacing"/>
        <w:numPr>
          <w:ilvl w:val="0"/>
          <w:numId w:val="1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70A32DD5" w14:textId="77777777" w:rsidR="00AE5935" w:rsidRPr="00EF715E" w:rsidRDefault="00AE5935" w:rsidP="00F47D56">
      <w:pPr>
        <w:pStyle w:val="NoSpacing"/>
        <w:numPr>
          <w:ilvl w:val="0"/>
          <w:numId w:val="1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3F222D21" w14:textId="77777777" w:rsidR="00AE5935" w:rsidRPr="00EF715E" w:rsidRDefault="00AE5935" w:rsidP="00F47D56">
      <w:pPr>
        <w:pStyle w:val="NoSpacing"/>
        <w:numPr>
          <w:ilvl w:val="0"/>
          <w:numId w:val="14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14E78C32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1D2A2248" w14:textId="58A4726B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The content of today’s workshop was practical and easy to understand (single choice).</w:t>
      </w:r>
    </w:p>
    <w:p w14:paraId="343C1BBF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7471EF15" w14:textId="77777777" w:rsidR="00AE5935" w:rsidRPr="00EF715E" w:rsidRDefault="00AE5935" w:rsidP="00F47D56">
      <w:pPr>
        <w:pStyle w:val="NoSpacing"/>
        <w:numPr>
          <w:ilvl w:val="0"/>
          <w:numId w:val="15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51EDEB0B" w14:textId="77777777" w:rsidR="00AE5935" w:rsidRPr="00EF715E" w:rsidRDefault="00AE5935" w:rsidP="00F47D56">
      <w:pPr>
        <w:pStyle w:val="NoSpacing"/>
        <w:numPr>
          <w:ilvl w:val="0"/>
          <w:numId w:val="15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2F5EECEC" w14:textId="77777777" w:rsidR="00AE5935" w:rsidRPr="00EF715E" w:rsidRDefault="00AE5935" w:rsidP="00F47D56">
      <w:pPr>
        <w:pStyle w:val="NoSpacing"/>
        <w:numPr>
          <w:ilvl w:val="0"/>
          <w:numId w:val="15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67B3F119" w14:textId="77777777" w:rsidR="00AE5935" w:rsidRPr="00EF715E" w:rsidRDefault="00AE5935" w:rsidP="00F47D56">
      <w:pPr>
        <w:pStyle w:val="NoSpacing"/>
        <w:numPr>
          <w:ilvl w:val="0"/>
          <w:numId w:val="15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7D354457" w14:textId="77777777" w:rsidR="00AE5935" w:rsidRPr="00EF715E" w:rsidRDefault="00AE5935" w:rsidP="00F47D56">
      <w:pPr>
        <w:pStyle w:val="NoSpacing"/>
        <w:numPr>
          <w:ilvl w:val="0"/>
          <w:numId w:val="15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1F3D6410" w14:textId="77777777" w:rsidR="00AE5935" w:rsidRPr="00EF715E" w:rsidRDefault="00AE5935" w:rsidP="00AE5935">
      <w:pPr>
        <w:pStyle w:val="NoSpacing"/>
        <w:ind w:left="1080"/>
        <w:rPr>
          <w:rFonts w:ascii="Arial" w:hAnsi="Arial" w:cs="Arial"/>
          <w:sz w:val="22"/>
        </w:rPr>
      </w:pPr>
    </w:p>
    <w:p w14:paraId="7F8BABE5" w14:textId="76936BD0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Today’s workshop significantly improved my knowledge of lung ultrasound (single choice).</w:t>
      </w:r>
    </w:p>
    <w:p w14:paraId="24B031C7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2C4E7EC8" w14:textId="77777777" w:rsidR="00AE5935" w:rsidRPr="00EF715E" w:rsidRDefault="00AE5935" w:rsidP="00F47D56">
      <w:pPr>
        <w:pStyle w:val="NoSpacing"/>
        <w:numPr>
          <w:ilvl w:val="0"/>
          <w:numId w:val="16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5A628B9B" w14:textId="77777777" w:rsidR="00AE5935" w:rsidRPr="00EF715E" w:rsidRDefault="00AE5935" w:rsidP="00F47D56">
      <w:pPr>
        <w:pStyle w:val="NoSpacing"/>
        <w:numPr>
          <w:ilvl w:val="0"/>
          <w:numId w:val="16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1192A80E" w14:textId="77777777" w:rsidR="00AE5935" w:rsidRPr="00EF715E" w:rsidRDefault="00AE5935" w:rsidP="00F47D56">
      <w:pPr>
        <w:pStyle w:val="NoSpacing"/>
        <w:numPr>
          <w:ilvl w:val="0"/>
          <w:numId w:val="16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4245E665" w14:textId="77777777" w:rsidR="00AE5935" w:rsidRPr="00EF715E" w:rsidRDefault="00AE5935" w:rsidP="00F47D56">
      <w:pPr>
        <w:pStyle w:val="NoSpacing"/>
        <w:numPr>
          <w:ilvl w:val="0"/>
          <w:numId w:val="16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0EA48B35" w14:textId="77777777" w:rsidR="00AE5935" w:rsidRPr="00EF715E" w:rsidRDefault="00AE5935" w:rsidP="00F47D56">
      <w:pPr>
        <w:pStyle w:val="NoSpacing"/>
        <w:numPr>
          <w:ilvl w:val="0"/>
          <w:numId w:val="16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09CAA7B3" w14:textId="77777777" w:rsidR="004112C3" w:rsidRPr="00EF715E" w:rsidRDefault="004112C3" w:rsidP="004112C3">
      <w:pPr>
        <w:pStyle w:val="NoSpacing"/>
        <w:rPr>
          <w:rFonts w:ascii="Arial" w:hAnsi="Arial" w:cs="Arial"/>
          <w:sz w:val="22"/>
        </w:rPr>
      </w:pPr>
    </w:p>
    <w:p w14:paraId="3C0FFBD0" w14:textId="77777777" w:rsidR="004112C3" w:rsidRPr="00EF715E" w:rsidRDefault="004112C3" w:rsidP="004112C3">
      <w:pPr>
        <w:pStyle w:val="NoSpacing"/>
        <w:rPr>
          <w:rFonts w:ascii="Arial" w:hAnsi="Arial" w:cs="Arial"/>
          <w:sz w:val="22"/>
        </w:rPr>
      </w:pPr>
    </w:p>
    <w:p w14:paraId="3BE9EE25" w14:textId="77777777" w:rsidR="004112C3" w:rsidRPr="00EF715E" w:rsidRDefault="004112C3" w:rsidP="004112C3">
      <w:pPr>
        <w:pStyle w:val="NoSpacing"/>
        <w:rPr>
          <w:rFonts w:ascii="Arial" w:hAnsi="Arial" w:cs="Arial"/>
          <w:sz w:val="22"/>
        </w:rPr>
      </w:pPr>
    </w:p>
    <w:p w14:paraId="7A51CB6A" w14:textId="77777777" w:rsidR="004112C3" w:rsidRPr="00EF715E" w:rsidRDefault="004112C3" w:rsidP="004112C3">
      <w:pPr>
        <w:pStyle w:val="NoSpacing"/>
        <w:rPr>
          <w:rFonts w:ascii="Arial" w:hAnsi="Arial" w:cs="Arial"/>
          <w:sz w:val="22"/>
        </w:rPr>
      </w:pPr>
    </w:p>
    <w:p w14:paraId="17FC98AF" w14:textId="77777777" w:rsidR="00AE5935" w:rsidRPr="00EF715E" w:rsidRDefault="00AE5935" w:rsidP="00DC01F9">
      <w:pPr>
        <w:pStyle w:val="NoSpacing"/>
        <w:ind w:left="709"/>
        <w:rPr>
          <w:rFonts w:ascii="Arial" w:hAnsi="Arial" w:cs="Arial"/>
          <w:sz w:val="22"/>
        </w:rPr>
      </w:pPr>
    </w:p>
    <w:p w14:paraId="597D33EA" w14:textId="36FF583E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After today’s workshop, I feel competent to identify typical sonographic signs (e.g., B-lines, pathological pleural lines) of interstitial lung disease (single choice).</w:t>
      </w:r>
    </w:p>
    <w:p w14:paraId="15FE2040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333D72AC" w14:textId="77777777" w:rsidR="00AE5935" w:rsidRPr="00EF715E" w:rsidRDefault="00AE5935" w:rsidP="00F47D56">
      <w:pPr>
        <w:pStyle w:val="NoSpacing"/>
        <w:numPr>
          <w:ilvl w:val="0"/>
          <w:numId w:val="17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57650215" w14:textId="77777777" w:rsidR="00AE5935" w:rsidRPr="00EF715E" w:rsidRDefault="00AE5935" w:rsidP="00F47D56">
      <w:pPr>
        <w:pStyle w:val="NoSpacing"/>
        <w:numPr>
          <w:ilvl w:val="0"/>
          <w:numId w:val="17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590DB20C" w14:textId="77777777" w:rsidR="00AE5935" w:rsidRPr="00EF715E" w:rsidRDefault="00AE5935" w:rsidP="00F47D56">
      <w:pPr>
        <w:pStyle w:val="NoSpacing"/>
        <w:numPr>
          <w:ilvl w:val="0"/>
          <w:numId w:val="17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7D746F11" w14:textId="77777777" w:rsidR="00AE5935" w:rsidRPr="00EF715E" w:rsidRDefault="00AE5935" w:rsidP="00F47D56">
      <w:pPr>
        <w:pStyle w:val="NoSpacing"/>
        <w:numPr>
          <w:ilvl w:val="0"/>
          <w:numId w:val="17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76D5D0EA" w14:textId="77777777" w:rsidR="00AE5935" w:rsidRPr="00EF715E" w:rsidRDefault="00AE5935" w:rsidP="00F47D56">
      <w:pPr>
        <w:pStyle w:val="NoSpacing"/>
        <w:numPr>
          <w:ilvl w:val="0"/>
          <w:numId w:val="17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04F16166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03BC96E0" w14:textId="0B5F8BF1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I intend to apply what I learned during today’s workshop in my clinical practice (single choice).</w:t>
      </w:r>
    </w:p>
    <w:p w14:paraId="5AFE9327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74F4B835" w14:textId="77777777" w:rsidR="00AE5935" w:rsidRPr="00EF715E" w:rsidRDefault="00AE5935" w:rsidP="00F47D56">
      <w:pPr>
        <w:pStyle w:val="NoSpacing"/>
        <w:numPr>
          <w:ilvl w:val="0"/>
          <w:numId w:val="18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6B4BC93B" w14:textId="77777777" w:rsidR="00AE5935" w:rsidRPr="00EF715E" w:rsidRDefault="00AE5935" w:rsidP="00F47D56">
      <w:pPr>
        <w:pStyle w:val="NoSpacing"/>
        <w:numPr>
          <w:ilvl w:val="0"/>
          <w:numId w:val="18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5573BF90" w14:textId="77777777" w:rsidR="00AE5935" w:rsidRPr="00EF715E" w:rsidRDefault="00AE5935" w:rsidP="00F47D56">
      <w:pPr>
        <w:pStyle w:val="NoSpacing"/>
        <w:numPr>
          <w:ilvl w:val="0"/>
          <w:numId w:val="18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5488DD24" w14:textId="77777777" w:rsidR="00AE5935" w:rsidRPr="00EF715E" w:rsidRDefault="00AE5935" w:rsidP="00F47D56">
      <w:pPr>
        <w:pStyle w:val="NoSpacing"/>
        <w:numPr>
          <w:ilvl w:val="0"/>
          <w:numId w:val="18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21988226" w14:textId="77777777" w:rsidR="00AE5935" w:rsidRPr="00EF715E" w:rsidRDefault="00AE5935" w:rsidP="00F47D56">
      <w:pPr>
        <w:pStyle w:val="NoSpacing"/>
        <w:numPr>
          <w:ilvl w:val="0"/>
          <w:numId w:val="18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6E4CC42C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72C5BE00" w14:textId="7EC62BE3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Please rate the following statement (single choice): “I can imagine that lung ultrasound may play an important role in the early diagnosis of interstitial lung diseases in the future.”</w:t>
      </w:r>
    </w:p>
    <w:p w14:paraId="53AAA2BD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2716E9CE" w14:textId="77777777" w:rsidR="00AE5935" w:rsidRPr="00EF715E" w:rsidRDefault="00AE5935" w:rsidP="00F47D56">
      <w:pPr>
        <w:pStyle w:val="NoSpacing"/>
        <w:numPr>
          <w:ilvl w:val="0"/>
          <w:numId w:val="19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35145B94" w14:textId="77777777" w:rsidR="00AE5935" w:rsidRPr="00EF715E" w:rsidRDefault="00AE5935" w:rsidP="00F47D56">
      <w:pPr>
        <w:pStyle w:val="NoSpacing"/>
        <w:numPr>
          <w:ilvl w:val="0"/>
          <w:numId w:val="19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690A0B23" w14:textId="77777777" w:rsidR="00AE5935" w:rsidRPr="00EF715E" w:rsidRDefault="00AE5935" w:rsidP="00F47D56">
      <w:pPr>
        <w:pStyle w:val="NoSpacing"/>
        <w:numPr>
          <w:ilvl w:val="0"/>
          <w:numId w:val="19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415A3DC4" w14:textId="77777777" w:rsidR="00AE5935" w:rsidRPr="00EF715E" w:rsidRDefault="00AE5935" w:rsidP="00F47D56">
      <w:pPr>
        <w:pStyle w:val="NoSpacing"/>
        <w:numPr>
          <w:ilvl w:val="0"/>
          <w:numId w:val="19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3E00724D" w14:textId="77777777" w:rsidR="00AE5935" w:rsidRPr="00EF715E" w:rsidRDefault="00AE5935" w:rsidP="00F47D56">
      <w:pPr>
        <w:pStyle w:val="NoSpacing"/>
        <w:numPr>
          <w:ilvl w:val="0"/>
          <w:numId w:val="19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</w:p>
    <w:p w14:paraId="2052559A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322DD59B" w14:textId="19D8C5E6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Workshops such as this one increase awareness of interstitial lung diseases (single choice).</w:t>
      </w:r>
    </w:p>
    <w:p w14:paraId="3BE90C70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236868C9" w14:textId="77777777" w:rsidR="00AE5935" w:rsidRPr="00EF715E" w:rsidRDefault="00AE5935" w:rsidP="00F47D56">
      <w:pPr>
        <w:pStyle w:val="NoSpacing"/>
        <w:numPr>
          <w:ilvl w:val="0"/>
          <w:numId w:val="20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agree</w:t>
      </w:r>
    </w:p>
    <w:p w14:paraId="7788B9D0" w14:textId="77777777" w:rsidR="00AE5935" w:rsidRPr="00EF715E" w:rsidRDefault="00AE5935" w:rsidP="00F47D56">
      <w:pPr>
        <w:pStyle w:val="NoSpacing"/>
        <w:numPr>
          <w:ilvl w:val="0"/>
          <w:numId w:val="20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agree</w:t>
      </w:r>
    </w:p>
    <w:p w14:paraId="534D55C0" w14:textId="77777777" w:rsidR="00AE5935" w:rsidRPr="00EF715E" w:rsidRDefault="00AE5935" w:rsidP="00F47D56">
      <w:pPr>
        <w:pStyle w:val="NoSpacing"/>
        <w:numPr>
          <w:ilvl w:val="0"/>
          <w:numId w:val="20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Neutral</w:t>
      </w:r>
    </w:p>
    <w:p w14:paraId="58DF83E2" w14:textId="77777777" w:rsidR="00AE5935" w:rsidRPr="00EF715E" w:rsidRDefault="00AE5935" w:rsidP="00F47D56">
      <w:pPr>
        <w:pStyle w:val="NoSpacing"/>
        <w:numPr>
          <w:ilvl w:val="0"/>
          <w:numId w:val="20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Rather disagree</w:t>
      </w:r>
    </w:p>
    <w:p w14:paraId="11D36CD7" w14:textId="77777777" w:rsidR="00AE5935" w:rsidRPr="00EF715E" w:rsidRDefault="00AE5935" w:rsidP="00F47D56">
      <w:pPr>
        <w:pStyle w:val="NoSpacing"/>
        <w:numPr>
          <w:ilvl w:val="0"/>
          <w:numId w:val="20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Fully disagree</w:t>
      </w:r>
      <w:bookmarkStart w:id="0" w:name="_GoBack"/>
      <w:bookmarkEnd w:id="0"/>
    </w:p>
    <w:p w14:paraId="650F8680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7703319E" w14:textId="7C8B02B1" w:rsidR="00AE5935" w:rsidRPr="00EF715E" w:rsidRDefault="00E7104A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 xml:space="preserve"> </w:t>
      </w:r>
      <w:r w:rsidR="00AE5935" w:rsidRPr="00EF715E">
        <w:rPr>
          <w:rFonts w:ascii="Arial" w:hAnsi="Arial" w:cs="Arial"/>
          <w:sz w:val="22"/>
        </w:rPr>
        <w:t>In your opinion, what are the current barriers to using lung ultrasound in the early diagnosis of interstitial lung diseases (multiple select)?</w:t>
      </w:r>
    </w:p>
    <w:p w14:paraId="31257AC7" w14:textId="77777777" w:rsidR="00AE5935" w:rsidRPr="00EF715E" w:rsidRDefault="00AE5935" w:rsidP="00AE5935">
      <w:pPr>
        <w:pStyle w:val="NoSpacing"/>
        <w:ind w:left="567"/>
        <w:rPr>
          <w:rFonts w:ascii="Arial" w:hAnsi="Arial" w:cs="Arial"/>
          <w:sz w:val="22"/>
        </w:rPr>
      </w:pPr>
    </w:p>
    <w:p w14:paraId="50937F78" w14:textId="77777777" w:rsidR="00AE5935" w:rsidRPr="00EF715E" w:rsidRDefault="00AE5935" w:rsidP="00F47D56">
      <w:pPr>
        <w:pStyle w:val="NoSpacing"/>
        <w:numPr>
          <w:ilvl w:val="0"/>
          <w:numId w:val="21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lack of experience/training</w:t>
      </w:r>
    </w:p>
    <w:p w14:paraId="458E0F36" w14:textId="77777777" w:rsidR="00AE5935" w:rsidRPr="00EF715E" w:rsidRDefault="00AE5935" w:rsidP="00F47D56">
      <w:pPr>
        <w:pStyle w:val="NoSpacing"/>
        <w:numPr>
          <w:ilvl w:val="0"/>
          <w:numId w:val="21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lack of technical equipment</w:t>
      </w:r>
    </w:p>
    <w:p w14:paraId="75EA64AE" w14:textId="77777777" w:rsidR="00AE5935" w:rsidRPr="00EF715E" w:rsidRDefault="00AE5935" w:rsidP="00F47D56">
      <w:pPr>
        <w:pStyle w:val="NoSpacing"/>
        <w:numPr>
          <w:ilvl w:val="0"/>
          <w:numId w:val="21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limited diagnostic value</w:t>
      </w:r>
    </w:p>
    <w:p w14:paraId="3C254DCA" w14:textId="77777777" w:rsidR="00AE5935" w:rsidRPr="00EF715E" w:rsidRDefault="00AE5935" w:rsidP="00F47D56">
      <w:pPr>
        <w:pStyle w:val="NoSpacing"/>
        <w:numPr>
          <w:ilvl w:val="0"/>
          <w:numId w:val="21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time constraints</w:t>
      </w:r>
    </w:p>
    <w:p w14:paraId="7E260B7B" w14:textId="77777777" w:rsidR="00AE5935" w:rsidRPr="00EF715E" w:rsidRDefault="00AE5935" w:rsidP="00F47D56">
      <w:pPr>
        <w:pStyle w:val="NoSpacing"/>
        <w:numPr>
          <w:ilvl w:val="0"/>
          <w:numId w:val="21"/>
        </w:numPr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Other</w:t>
      </w:r>
    </w:p>
    <w:p w14:paraId="5FDCF79B" w14:textId="77777777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14936A5E" w14:textId="704D8FCD" w:rsidR="00AE5935" w:rsidRPr="00EF715E" w:rsidRDefault="00AE5935" w:rsidP="00F47D56">
      <w:pPr>
        <w:pStyle w:val="NoSpacing"/>
        <w:numPr>
          <w:ilvl w:val="1"/>
          <w:numId w:val="7"/>
        </w:numPr>
        <w:ind w:left="709"/>
        <w:rPr>
          <w:rFonts w:ascii="Arial" w:hAnsi="Arial" w:cs="Arial"/>
          <w:sz w:val="22"/>
        </w:rPr>
      </w:pPr>
      <w:r w:rsidRPr="00EF715E">
        <w:rPr>
          <w:rFonts w:ascii="Arial" w:hAnsi="Arial" w:cs="Arial"/>
          <w:sz w:val="22"/>
        </w:rPr>
        <w:t>What factors would facilitate the use of lung ultrasound in your clinical practice (open-ended)?</w:t>
      </w:r>
    </w:p>
    <w:p w14:paraId="76645536" w14:textId="148CE5E6" w:rsidR="00AE5935" w:rsidRPr="00EF715E" w:rsidRDefault="00AE5935" w:rsidP="00AE5935">
      <w:pPr>
        <w:pStyle w:val="NoSpacing"/>
        <w:ind w:left="720"/>
        <w:rPr>
          <w:rFonts w:ascii="Arial" w:hAnsi="Arial" w:cs="Arial"/>
          <w:sz w:val="22"/>
        </w:rPr>
      </w:pPr>
    </w:p>
    <w:p w14:paraId="2FA16453" w14:textId="77777777" w:rsidR="00AE5935" w:rsidRPr="00EF715E" w:rsidRDefault="00AE5935" w:rsidP="00AE5935">
      <w:pPr>
        <w:pStyle w:val="NoSpacing"/>
        <w:rPr>
          <w:rFonts w:ascii="Arial" w:hAnsi="Arial" w:cs="Arial"/>
          <w:sz w:val="22"/>
        </w:rPr>
      </w:pPr>
    </w:p>
    <w:p w14:paraId="5CEF0901" w14:textId="77777777" w:rsidR="00AE5935" w:rsidRPr="00EF715E" w:rsidRDefault="00AE5935" w:rsidP="00AE5935">
      <w:pPr>
        <w:pStyle w:val="NoSpacing"/>
      </w:pPr>
    </w:p>
    <w:p w14:paraId="074B749B" w14:textId="77777777" w:rsidR="00AE5935" w:rsidRPr="00EF715E" w:rsidRDefault="00AE5935" w:rsidP="00AE5935">
      <w:pPr>
        <w:pStyle w:val="NoSpacing"/>
      </w:pPr>
    </w:p>
    <w:p w14:paraId="136AA84D" w14:textId="4D30B59B" w:rsidR="005569C8" w:rsidRPr="00EF715E" w:rsidRDefault="005569C8" w:rsidP="00D54B43">
      <w:pPr>
        <w:pStyle w:val="Caption"/>
      </w:pPr>
    </w:p>
    <w:sectPr w:rsidR="005569C8" w:rsidRPr="00EF715E" w:rsidSect="00F47D5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0713D" w14:textId="77777777" w:rsidR="00A1118E" w:rsidRDefault="00A1118E" w:rsidP="00117666">
      <w:r>
        <w:separator/>
      </w:r>
    </w:p>
  </w:endnote>
  <w:endnote w:type="continuationSeparator" w:id="0">
    <w:p w14:paraId="1858F915" w14:textId="77777777" w:rsidR="00A1118E" w:rsidRDefault="00A1118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">
    <w:altName w:val="Mongolian Baiti"/>
    <w:charset w:val="00"/>
    <w:family w:val="auto"/>
    <w:pitch w:val="variable"/>
    <w:sig w:usb0="E10002FF" w:usb1="5201E9EB" w:usb2="02020004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C3449" w14:textId="77777777" w:rsidR="00F40BCB" w:rsidRPr="00F40BCB" w:rsidRDefault="00F40BCB">
    <w:pPr>
      <w:pStyle w:val="Footer"/>
      <w:jc w:val="center"/>
      <w:rPr>
        <w:caps/>
        <w:color w:val="000000" w:themeColor="text1"/>
      </w:rPr>
    </w:pPr>
    <w:r w:rsidRPr="00F40BCB">
      <w:rPr>
        <w:caps/>
        <w:color w:val="000000" w:themeColor="text1"/>
      </w:rPr>
      <w:fldChar w:fldCharType="begin"/>
    </w:r>
    <w:r w:rsidRPr="00F40BCB">
      <w:rPr>
        <w:caps/>
        <w:color w:val="000000" w:themeColor="text1"/>
      </w:rPr>
      <w:instrText>PAGE   \* MERGEFORMAT</w:instrText>
    </w:r>
    <w:r w:rsidRPr="00F40BCB">
      <w:rPr>
        <w:caps/>
        <w:color w:val="000000" w:themeColor="text1"/>
      </w:rPr>
      <w:fldChar w:fldCharType="separate"/>
    </w:r>
    <w:r w:rsidR="00EF715E">
      <w:rPr>
        <w:caps/>
        <w:noProof/>
        <w:color w:val="000000" w:themeColor="text1"/>
      </w:rPr>
      <w:t>2</w:t>
    </w:r>
    <w:r w:rsidRPr="00F40BCB">
      <w:rPr>
        <w:caps/>
        <w:color w:val="000000" w:themeColor="text1"/>
      </w:rPr>
      <w:fldChar w:fldCharType="end"/>
    </w:r>
  </w:p>
  <w:p w14:paraId="6314AB28" w14:textId="4312351B" w:rsidR="00FF366D" w:rsidRPr="00577C4C" w:rsidRDefault="00FF366D">
    <w:pPr>
      <w:rPr>
        <w:color w:val="C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CFF78C" w14:textId="77777777" w:rsidR="00F40BCB" w:rsidRPr="00F40BCB" w:rsidRDefault="00F40BCB">
    <w:pPr>
      <w:pStyle w:val="Footer"/>
      <w:jc w:val="center"/>
      <w:rPr>
        <w:caps/>
        <w:color w:val="000000" w:themeColor="text1"/>
      </w:rPr>
    </w:pPr>
    <w:r w:rsidRPr="00F40BCB">
      <w:rPr>
        <w:caps/>
        <w:color w:val="000000" w:themeColor="text1"/>
      </w:rPr>
      <w:fldChar w:fldCharType="begin"/>
    </w:r>
    <w:r w:rsidRPr="00F40BCB">
      <w:rPr>
        <w:caps/>
        <w:color w:val="000000" w:themeColor="text1"/>
      </w:rPr>
      <w:instrText>PAGE   \* MERGEFORMAT</w:instrText>
    </w:r>
    <w:r w:rsidRPr="00F40BCB">
      <w:rPr>
        <w:caps/>
        <w:color w:val="000000" w:themeColor="text1"/>
      </w:rPr>
      <w:fldChar w:fldCharType="separate"/>
    </w:r>
    <w:r w:rsidR="00EF715E">
      <w:rPr>
        <w:caps/>
        <w:noProof/>
        <w:color w:val="000000" w:themeColor="text1"/>
      </w:rPr>
      <w:t>3</w:t>
    </w:r>
    <w:r w:rsidRPr="00F40BCB">
      <w:rPr>
        <w:caps/>
        <w:color w:val="000000" w:themeColor="text1"/>
      </w:rPr>
      <w:fldChar w:fldCharType="end"/>
    </w:r>
  </w:p>
  <w:p w14:paraId="6322FF27" w14:textId="322CEEC0" w:rsidR="00FF366D" w:rsidRPr="00577C4C" w:rsidRDefault="00FF366D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13B1E" w14:textId="77777777" w:rsidR="00F40BCB" w:rsidRPr="00F40BCB" w:rsidRDefault="00F40BCB">
    <w:pPr>
      <w:pStyle w:val="Footer"/>
      <w:jc w:val="center"/>
      <w:rPr>
        <w:caps/>
        <w:color w:val="000000" w:themeColor="text1"/>
      </w:rPr>
    </w:pPr>
    <w:r w:rsidRPr="00F40BCB">
      <w:rPr>
        <w:caps/>
        <w:color w:val="000000" w:themeColor="text1"/>
      </w:rPr>
      <w:fldChar w:fldCharType="begin"/>
    </w:r>
    <w:r w:rsidRPr="00F40BCB">
      <w:rPr>
        <w:caps/>
        <w:color w:val="000000" w:themeColor="text1"/>
      </w:rPr>
      <w:instrText>PAGE   \* MERGEFORMAT</w:instrText>
    </w:r>
    <w:r w:rsidRPr="00F40BCB">
      <w:rPr>
        <w:caps/>
        <w:color w:val="000000" w:themeColor="text1"/>
      </w:rPr>
      <w:fldChar w:fldCharType="separate"/>
    </w:r>
    <w:r w:rsidR="00EF715E">
      <w:rPr>
        <w:caps/>
        <w:noProof/>
        <w:color w:val="000000" w:themeColor="text1"/>
      </w:rPr>
      <w:t>1</w:t>
    </w:r>
    <w:r w:rsidRPr="00F40BCB">
      <w:rPr>
        <w:caps/>
        <w:color w:val="000000" w:themeColor="text1"/>
      </w:rPr>
      <w:fldChar w:fldCharType="end"/>
    </w:r>
  </w:p>
  <w:p w14:paraId="285AEBBB" w14:textId="77777777" w:rsidR="00F40BCB" w:rsidRDefault="00F40B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B0D72" w14:textId="77777777" w:rsidR="00A1118E" w:rsidRDefault="00A1118E" w:rsidP="00117666">
      <w:r>
        <w:separator/>
      </w:r>
    </w:p>
  </w:footnote>
  <w:footnote w:type="continuationSeparator" w:id="0">
    <w:p w14:paraId="60466786" w14:textId="77777777" w:rsidR="00A1118E" w:rsidRDefault="00A1118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46B0C" w14:textId="72298FDF" w:rsidR="00EE239E" w:rsidRPr="00EE239E" w:rsidRDefault="00EE239E">
    <w:pPr>
      <w:pStyle w:val="Header"/>
      <w:rPr>
        <w:b w:val="0"/>
      </w:rPr>
    </w:pPr>
    <w:r>
      <w:rPr>
        <w:rFonts w:ascii="Arial" w:hAnsi="Arial" w:cs="Arial"/>
        <w:b w:val="0"/>
        <w:i/>
        <w:iCs/>
      </w:rPr>
      <w:tab/>
    </w:r>
    <w:r>
      <w:rPr>
        <w:rFonts w:ascii="Arial" w:hAnsi="Arial" w:cs="Arial"/>
        <w:b w:val="0"/>
        <w:i/>
        <w:iCs/>
      </w:rPr>
      <w:tab/>
    </w:r>
    <w:r w:rsidRPr="00EE239E">
      <w:rPr>
        <w:rFonts w:ascii="Arial" w:hAnsi="Arial" w:cs="Arial"/>
        <w:b w:val="0"/>
        <w:i/>
        <w:iCs/>
      </w:rPr>
      <w:t>Supplement material</w:t>
    </w:r>
    <w:r w:rsidRPr="00EE239E">
      <w:rPr>
        <w:rFonts w:ascii="Arial" w:hAnsi="Arial" w:cs="Arial"/>
        <w:b w:val="0"/>
        <w:i/>
        <w:iCs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5E20B" w14:textId="06C502F4" w:rsidR="00EE239E" w:rsidRPr="00EE239E" w:rsidRDefault="00EE239E">
    <w:pPr>
      <w:pStyle w:val="Header"/>
      <w:rPr>
        <w:b w:val="0"/>
      </w:rPr>
    </w:pPr>
    <w:r>
      <w:rPr>
        <w:rFonts w:ascii="Arial" w:hAnsi="Arial" w:cs="Arial"/>
        <w:b w:val="0"/>
        <w:i/>
        <w:iCs/>
      </w:rPr>
      <w:tab/>
    </w:r>
    <w:r>
      <w:rPr>
        <w:rFonts w:ascii="Arial" w:hAnsi="Arial" w:cs="Arial"/>
        <w:b w:val="0"/>
        <w:i/>
        <w:iCs/>
      </w:rPr>
      <w:tab/>
    </w:r>
    <w:r w:rsidRPr="00EE239E">
      <w:rPr>
        <w:rFonts w:ascii="Arial" w:hAnsi="Arial" w:cs="Arial"/>
        <w:b w:val="0"/>
        <w:i/>
        <w:iCs/>
      </w:rPr>
      <w:t>Supplement material</w:t>
    </w:r>
    <w:r w:rsidRPr="00EE239E">
      <w:rPr>
        <w:rFonts w:ascii="Arial" w:hAnsi="Arial" w:cs="Arial"/>
        <w:b w:val="0"/>
        <w:i/>
        <w:iCs/>
      </w:rPr>
      <w:ptab w:relativeTo="margin" w:alignment="center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06EB1DB" w:rsidR="00FF366D" w:rsidRPr="00EE239E" w:rsidRDefault="00EE239E" w:rsidP="00EE239E">
    <w:pPr>
      <w:ind w:left="7200"/>
      <w:rPr>
        <w:rFonts w:ascii="Arial" w:hAnsi="Arial" w:cs="Arial"/>
        <w:bCs/>
        <w:i/>
        <w:iCs/>
      </w:rPr>
    </w:pPr>
    <w:r w:rsidRPr="00EE239E">
      <w:rPr>
        <w:rFonts w:ascii="Arial" w:hAnsi="Arial" w:cs="Arial"/>
        <w:bCs/>
        <w:i/>
        <w:iCs/>
      </w:rPr>
      <w:t>Supplement material</w:t>
    </w:r>
    <w:r w:rsidR="00C52A7B" w:rsidRPr="00EE239E">
      <w:rPr>
        <w:rFonts w:ascii="Arial" w:hAnsi="Arial" w:cs="Arial"/>
        <w:bCs/>
        <w:i/>
        <w:iCs/>
      </w:rPr>
      <w:ptab w:relativeTo="margin" w:alignment="center" w:leader="none"/>
    </w:r>
    <w:r w:rsidR="00C52A7B" w:rsidRPr="00EE239E">
      <w:rPr>
        <w:rFonts w:ascii="Arial" w:hAnsi="Arial" w:cs="Arial"/>
        <w:bCs/>
        <w:i/>
        <w:iCs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F2672"/>
    <w:multiLevelType w:val="multilevel"/>
    <w:tmpl w:val="59FC807A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1E392D"/>
    <w:multiLevelType w:val="multilevel"/>
    <w:tmpl w:val="ADBED3F4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C73502"/>
    <w:multiLevelType w:val="hybridMultilevel"/>
    <w:tmpl w:val="BB7E5B2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F574D5"/>
    <w:multiLevelType w:val="multilevel"/>
    <w:tmpl w:val="D70EBB2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6A65DF"/>
    <w:multiLevelType w:val="multilevel"/>
    <w:tmpl w:val="F1F02F3E"/>
    <w:lvl w:ilvl="0">
      <w:start w:val="1"/>
      <w:numFmt w:val="bullet"/>
      <w:lvlText w:val="o"/>
      <w:lvlJc w:val="left"/>
      <w:pPr>
        <w:ind w:left="781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C05F4B"/>
    <w:multiLevelType w:val="hybridMultilevel"/>
    <w:tmpl w:val="26D411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64347"/>
    <w:multiLevelType w:val="hybridMultilevel"/>
    <w:tmpl w:val="4C966A6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3E4B894">
      <w:start w:val="15"/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FF268A0"/>
    <w:multiLevelType w:val="multilevel"/>
    <w:tmpl w:val="9086E34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29677A"/>
    <w:multiLevelType w:val="multilevel"/>
    <w:tmpl w:val="600AB44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445048"/>
    <w:multiLevelType w:val="multilevel"/>
    <w:tmpl w:val="CBE81C90"/>
    <w:lvl w:ilvl="0">
      <w:start w:val="1"/>
      <w:numFmt w:val="bullet"/>
      <w:lvlText w:val="o"/>
      <w:lvlJc w:val="left"/>
      <w:pPr>
        <w:ind w:left="781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C75FA2"/>
    <w:multiLevelType w:val="multilevel"/>
    <w:tmpl w:val="F6CA28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D50A63"/>
    <w:multiLevelType w:val="multilevel"/>
    <w:tmpl w:val="E0E8E818"/>
    <w:lvl w:ilvl="0">
      <w:start w:val="1"/>
      <w:numFmt w:val="bullet"/>
      <w:lvlText w:val="o"/>
      <w:lvlJc w:val="left"/>
      <w:pPr>
        <w:ind w:left="781" w:hanging="360"/>
      </w:pPr>
      <w:rPr>
        <w:rFonts w:ascii="Courier New" w:hAnsi="Courier New" w:cs="Courier New" w:hint="default"/>
        <w:sz w:val="20"/>
      </w:rPr>
    </w:lvl>
    <w:lvl w:ilvl="1">
      <w:start w:val="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5F0E4F"/>
    <w:multiLevelType w:val="hybridMultilevel"/>
    <w:tmpl w:val="5406D362"/>
    <w:lvl w:ilvl="0" w:tplc="04070003">
      <w:start w:val="1"/>
      <w:numFmt w:val="bullet"/>
      <w:lvlText w:val="o"/>
      <w:lvlJc w:val="left"/>
      <w:pPr>
        <w:ind w:left="78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5" w15:restartNumberingAfterBreak="0">
    <w:nsid w:val="5F080864"/>
    <w:multiLevelType w:val="multilevel"/>
    <w:tmpl w:val="1BCE012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CE1C00"/>
    <w:multiLevelType w:val="multilevel"/>
    <w:tmpl w:val="D2C684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707459"/>
    <w:multiLevelType w:val="multilevel"/>
    <w:tmpl w:val="CBF61A48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253664"/>
    <w:multiLevelType w:val="multilevel"/>
    <w:tmpl w:val="05EEE972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893D60"/>
    <w:multiLevelType w:val="multilevel"/>
    <w:tmpl w:val="5D44703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7"/>
  </w:num>
  <w:num w:numId="5">
    <w:abstractNumId w:val="14"/>
  </w:num>
  <w:num w:numId="6">
    <w:abstractNumId w:val="11"/>
  </w:num>
  <w:num w:numId="7">
    <w:abstractNumId w:val="13"/>
  </w:num>
  <w:num w:numId="8">
    <w:abstractNumId w:val="6"/>
  </w:num>
  <w:num w:numId="9">
    <w:abstractNumId w:val="8"/>
  </w:num>
  <w:num w:numId="10">
    <w:abstractNumId w:val="18"/>
  </w:num>
  <w:num w:numId="11">
    <w:abstractNumId w:val="17"/>
  </w:num>
  <w:num w:numId="12">
    <w:abstractNumId w:val="0"/>
  </w:num>
  <w:num w:numId="13">
    <w:abstractNumId w:val="10"/>
  </w:num>
  <w:num w:numId="14">
    <w:abstractNumId w:val="12"/>
  </w:num>
  <w:num w:numId="15">
    <w:abstractNumId w:val="1"/>
  </w:num>
  <w:num w:numId="16">
    <w:abstractNumId w:val="3"/>
  </w:num>
  <w:num w:numId="17">
    <w:abstractNumId w:val="16"/>
  </w:num>
  <w:num w:numId="18">
    <w:abstractNumId w:val="5"/>
  </w:num>
  <w:num w:numId="19">
    <w:abstractNumId w:val="15"/>
  </w:num>
  <w:num w:numId="20">
    <w:abstractNumId w:val="19"/>
  </w:num>
  <w:num w:numId="21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01C5"/>
    <w:rsid w:val="00034304"/>
    <w:rsid w:val="00035434"/>
    <w:rsid w:val="00040823"/>
    <w:rsid w:val="00052A14"/>
    <w:rsid w:val="00066A99"/>
    <w:rsid w:val="00077D53"/>
    <w:rsid w:val="000C3285"/>
    <w:rsid w:val="000D0510"/>
    <w:rsid w:val="000F69DF"/>
    <w:rsid w:val="00105FD9"/>
    <w:rsid w:val="0011381C"/>
    <w:rsid w:val="00117666"/>
    <w:rsid w:val="00140F28"/>
    <w:rsid w:val="001549D3"/>
    <w:rsid w:val="00160065"/>
    <w:rsid w:val="00177D84"/>
    <w:rsid w:val="00196028"/>
    <w:rsid w:val="001A7CAB"/>
    <w:rsid w:val="001F447C"/>
    <w:rsid w:val="00236989"/>
    <w:rsid w:val="00263248"/>
    <w:rsid w:val="00267D18"/>
    <w:rsid w:val="00285178"/>
    <w:rsid w:val="002868E2"/>
    <w:rsid w:val="002869C3"/>
    <w:rsid w:val="002936E4"/>
    <w:rsid w:val="002A0BA2"/>
    <w:rsid w:val="002A5039"/>
    <w:rsid w:val="002A7934"/>
    <w:rsid w:val="002B4A57"/>
    <w:rsid w:val="002C1A3A"/>
    <w:rsid w:val="002C6498"/>
    <w:rsid w:val="002C74CA"/>
    <w:rsid w:val="003544FB"/>
    <w:rsid w:val="00362226"/>
    <w:rsid w:val="003D2F2D"/>
    <w:rsid w:val="003E319D"/>
    <w:rsid w:val="00401590"/>
    <w:rsid w:val="004112C3"/>
    <w:rsid w:val="00447801"/>
    <w:rsid w:val="00452E9C"/>
    <w:rsid w:val="004735C8"/>
    <w:rsid w:val="004961FC"/>
    <w:rsid w:val="004961FF"/>
    <w:rsid w:val="004B3AD0"/>
    <w:rsid w:val="00517A89"/>
    <w:rsid w:val="00520BEA"/>
    <w:rsid w:val="005250F2"/>
    <w:rsid w:val="005569C8"/>
    <w:rsid w:val="00593EEA"/>
    <w:rsid w:val="00596D88"/>
    <w:rsid w:val="005A5EEE"/>
    <w:rsid w:val="005C6175"/>
    <w:rsid w:val="00607C60"/>
    <w:rsid w:val="006375C7"/>
    <w:rsid w:val="00654E8F"/>
    <w:rsid w:val="00660D05"/>
    <w:rsid w:val="006820B1"/>
    <w:rsid w:val="00690C9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911"/>
    <w:rsid w:val="00814E69"/>
    <w:rsid w:val="00817DD6"/>
    <w:rsid w:val="00885156"/>
    <w:rsid w:val="009151AA"/>
    <w:rsid w:val="0093429D"/>
    <w:rsid w:val="00943573"/>
    <w:rsid w:val="00970F7D"/>
    <w:rsid w:val="009741A0"/>
    <w:rsid w:val="009761C8"/>
    <w:rsid w:val="00976E67"/>
    <w:rsid w:val="00994A3D"/>
    <w:rsid w:val="009967D8"/>
    <w:rsid w:val="009C2B12"/>
    <w:rsid w:val="009C70F3"/>
    <w:rsid w:val="009E55AB"/>
    <w:rsid w:val="009F1908"/>
    <w:rsid w:val="009F53EB"/>
    <w:rsid w:val="00A1118E"/>
    <w:rsid w:val="00A174D9"/>
    <w:rsid w:val="00A569CD"/>
    <w:rsid w:val="00AA6CEC"/>
    <w:rsid w:val="00AB6715"/>
    <w:rsid w:val="00AD4117"/>
    <w:rsid w:val="00AE593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4AA"/>
    <w:rsid w:val="00CD066B"/>
    <w:rsid w:val="00CE4FEE"/>
    <w:rsid w:val="00D324F4"/>
    <w:rsid w:val="00D40369"/>
    <w:rsid w:val="00D54B43"/>
    <w:rsid w:val="00D75168"/>
    <w:rsid w:val="00D83414"/>
    <w:rsid w:val="00D9228B"/>
    <w:rsid w:val="00DB59C3"/>
    <w:rsid w:val="00DC01F9"/>
    <w:rsid w:val="00DC259A"/>
    <w:rsid w:val="00DE23E8"/>
    <w:rsid w:val="00DF2C6F"/>
    <w:rsid w:val="00E52377"/>
    <w:rsid w:val="00E64E17"/>
    <w:rsid w:val="00E7104A"/>
    <w:rsid w:val="00E866C9"/>
    <w:rsid w:val="00E948C4"/>
    <w:rsid w:val="00EA3D3C"/>
    <w:rsid w:val="00EE239E"/>
    <w:rsid w:val="00EF715E"/>
    <w:rsid w:val="00F40BCB"/>
    <w:rsid w:val="00F468B3"/>
    <w:rsid w:val="00F46900"/>
    <w:rsid w:val="00F47D56"/>
    <w:rsid w:val="00F61D89"/>
    <w:rsid w:val="00F811EF"/>
    <w:rsid w:val="00FB50FA"/>
    <w:rsid w:val="00FD5342"/>
    <w:rsid w:val="00FF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11381C"/>
    <w:pPr>
      <w:widowControl w:val="0"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11381C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Erklrungstext">
    <w:name w:val="Figure Erklärungstext"/>
    <w:basedOn w:val="Normal"/>
    <w:link w:val="FigureErklrungstextZchn"/>
    <w:qFormat/>
    <w:rsid w:val="002C1A3A"/>
    <w:pPr>
      <w:spacing w:after="120" w:line="360" w:lineRule="auto"/>
      <w:jc w:val="both"/>
    </w:pPr>
    <w:rPr>
      <w:rFonts w:ascii="CMU Serif" w:hAnsi="CMU Serif"/>
      <w:b/>
    </w:rPr>
  </w:style>
  <w:style w:type="character" w:customStyle="1" w:styleId="FigureErklrungstextZchn">
    <w:name w:val="Figure Erklärungstext Zchn"/>
    <w:basedOn w:val="CaptionChar"/>
    <w:link w:val="FigureErklrungstext"/>
    <w:rsid w:val="002C1A3A"/>
    <w:rPr>
      <w:rFonts w:ascii="CMU Serif" w:hAnsi="CMU Serif" w:cs="Times New Roman"/>
      <w:b/>
      <w:bCs w:val="0"/>
      <w:sz w:val="24"/>
      <w:szCs w:val="24"/>
    </w:rPr>
  </w:style>
  <w:style w:type="table" w:styleId="GridTable1Light">
    <w:name w:val="Grid Table 1 Light"/>
    <w:basedOn w:val="TableNormal"/>
    <w:uiPriority w:val="46"/>
    <w:rsid w:val="00140F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83D5D95-A21C-4C07-920A-D00D2D4FE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keena Begum Hussain</cp:lastModifiedBy>
  <cp:revision>8</cp:revision>
  <cp:lastPrinted>2013-10-03T12:51:00Z</cp:lastPrinted>
  <dcterms:created xsi:type="dcterms:W3CDTF">2026-05-16T15:14:00Z</dcterms:created>
  <dcterms:modified xsi:type="dcterms:W3CDTF">2026-05-3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itaviDocumentProperty_6">
    <vt:lpwstr>True</vt:lpwstr>
  </property>
</Properties>
</file>